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3605" w14:textId="6C69EFC0" w:rsidR="00F05266" w:rsidRDefault="00F05266" w:rsidP="00F05266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B6560D">
        <w:rPr>
          <w:rFonts w:ascii="Times New Roman" w:hAnsi="Times New Roman" w:cs="Times New Roman"/>
          <w:sz w:val="22"/>
          <w:szCs w:val="22"/>
          <w:lang w:eastAsia="zh-CN"/>
        </w:rPr>
        <w:t xml:space="preserve">Supplementary File </w:t>
      </w:r>
      <w:r>
        <w:rPr>
          <w:rFonts w:ascii="Times New Roman" w:hAnsi="Times New Roman" w:cs="Times New Roman"/>
          <w:sz w:val="22"/>
          <w:szCs w:val="22"/>
          <w:lang w:eastAsia="zh-CN"/>
        </w:rPr>
        <w:t>3</w:t>
      </w:r>
      <w:r w:rsidRPr="00276555">
        <w:rPr>
          <w:rFonts w:ascii="Times New Roman" w:hAnsi="Times New Roman" w:cs="Times New Roman"/>
          <w:sz w:val="22"/>
          <w:szCs w:val="22"/>
          <w:lang w:eastAsia="zh-CN"/>
        </w:rPr>
        <w:t>.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Comparison of </w:t>
      </w:r>
      <w:r w:rsidR="00902A6E">
        <w:rPr>
          <w:rFonts w:ascii="Times New Roman" w:hAnsi="Times New Roman" w:cs="Times New Roman"/>
          <w:sz w:val="22"/>
          <w:szCs w:val="22"/>
          <w:lang w:eastAsia="zh-CN"/>
        </w:rPr>
        <w:t>C</w:t>
      </w:r>
      <w:r w:rsidR="00902A6E" w:rsidRPr="00902A6E">
        <w:rPr>
          <w:rFonts w:ascii="Times New Roman" w:hAnsi="Times New Roman" w:cs="Times New Roman"/>
          <w:sz w:val="22"/>
          <w:szCs w:val="22"/>
          <w:lang w:eastAsia="zh-CN"/>
        </w:rPr>
        <w:t xml:space="preserve">linical 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Characteristics: </w:t>
      </w:r>
      <w:r>
        <w:rPr>
          <w:rFonts w:ascii="Times New Roman" w:hAnsi="Times New Roman" w:cs="Times New Roman"/>
          <w:sz w:val="22"/>
          <w:szCs w:val="22"/>
          <w:lang w:eastAsia="zh-CN"/>
        </w:rPr>
        <w:t>R</w:t>
      </w:r>
      <w:r w:rsidRPr="00F05266">
        <w:rPr>
          <w:rFonts w:ascii="Times New Roman" w:hAnsi="Times New Roman" w:cs="Times New Roman"/>
          <w:sz w:val="22"/>
          <w:szCs w:val="22"/>
          <w:lang w:eastAsia="zh-CN"/>
        </w:rPr>
        <w:t xml:space="preserve">adiotherapy </w:t>
      </w:r>
      <w:r>
        <w:rPr>
          <w:rFonts w:ascii="Times New Roman" w:hAnsi="Times New Roman" w:cs="Times New Roman"/>
          <w:sz w:val="22"/>
          <w:szCs w:val="22"/>
          <w:lang w:eastAsia="zh-CN"/>
        </w:rPr>
        <w:t>M</w:t>
      </w:r>
      <w:r w:rsidRPr="00F05266">
        <w:rPr>
          <w:rFonts w:ascii="Times New Roman" w:hAnsi="Times New Roman" w:cs="Times New Roman"/>
          <w:sz w:val="22"/>
          <w:szCs w:val="22"/>
          <w:lang w:eastAsia="zh-CN"/>
        </w:rPr>
        <w:t>odalities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 (Unadjusted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and </w:t>
      </w:r>
      <w:r w:rsidRPr="00F05266">
        <w:rPr>
          <w:rFonts w:ascii="Times New Roman" w:hAnsi="Times New Roman" w:cs="Times New Roman"/>
          <w:sz w:val="22"/>
          <w:szCs w:val="22"/>
          <w:lang w:eastAsia="zh-CN"/>
        </w:rPr>
        <w:t>Adjusted IPTW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>)</w:t>
      </w:r>
    </w:p>
    <w:p w14:paraId="69D07651" w14:textId="77777777" w:rsidR="003D40AD" w:rsidRDefault="003D40AD"/>
    <w:tbl>
      <w:tblPr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843"/>
        <w:gridCol w:w="709"/>
        <w:gridCol w:w="992"/>
        <w:gridCol w:w="850"/>
        <w:gridCol w:w="284"/>
        <w:gridCol w:w="709"/>
        <w:gridCol w:w="992"/>
        <w:gridCol w:w="850"/>
      </w:tblGrid>
      <w:tr w:rsidR="00BD2851" w14:paraId="493D6132" w14:textId="77777777" w:rsidTr="001045FC">
        <w:trPr>
          <w:tblHeader/>
          <w:jc w:val="center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D0B8" w14:textId="4E99B041" w:rsidR="00BD2851" w:rsidRPr="00F05266" w:rsidRDefault="00BD2851" w:rsidP="00BD2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F78A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D99D" w14:textId="0B95D219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052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nadjusted IPTW</w:t>
            </w:r>
            <w:r w:rsidRPr="00594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99FD7F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CC75" w14:textId="666035E3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4C9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F0526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justed IPTW</w:t>
            </w:r>
            <w:r w:rsidRPr="00594C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BD2851" w14:paraId="1FB47165" w14:textId="77777777" w:rsidTr="001045FC">
        <w:trPr>
          <w:tblHeader/>
          <w:jc w:val="center"/>
        </w:trPr>
        <w:tc>
          <w:tcPr>
            <w:tcW w:w="311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70BE" w14:textId="77777777" w:rsidR="00BD2851" w:rsidRPr="003F78A5" w:rsidRDefault="00BD2851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6736" w14:textId="77777777" w:rsidR="00BD2851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3F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61A65409" w14:textId="561F716F" w:rsidR="00BD2851" w:rsidRPr="004527E8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527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DCC1" w14:textId="77777777" w:rsidR="00BD2851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3F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BR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44F2DAC6" w14:textId="53D7B6B1" w:rsidR="00BD2851" w:rsidRPr="004527E8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527E8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 w:rsidRPr="004527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C149" w14:textId="152A9D44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MD</w:t>
            </w:r>
            <w:r w:rsidRPr="009E2BC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2F99F1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4D9F" w14:textId="77777777" w:rsidR="00BD2851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3F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5E66E1D0" w14:textId="5D863442" w:rsidR="00BD2851" w:rsidRPr="004527E8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7E8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 w:rsidRPr="004527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6BD6" w14:textId="77777777" w:rsidR="00BD2851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3F78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BR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2BF1CFAA" w14:textId="2C62FBFD" w:rsidR="00BD2851" w:rsidRPr="004527E8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7E8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 w:rsidRPr="004527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8432" w14:textId="1B7A717F" w:rsidR="00BD2851" w:rsidRPr="009E2BC1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F78A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MD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D2851" w14:paraId="1D1BB005" w14:textId="77777777" w:rsidTr="001045FC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16B4" w14:textId="728794A3" w:rsidR="00BD2851" w:rsidRDefault="00BD2851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p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1DD8" w14:textId="4ADAE8F0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A895" w14:textId="4C23E67F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300D" w14:textId="64390C05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AAC303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26FC" w14:textId="184E6D81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573C" w14:textId="13CBBFC3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496E" w14:textId="699E7846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BD2851" w14:paraId="4A3CC8CA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8BC3" w14:textId="52519DD0" w:rsidR="00BD2851" w:rsidRPr="003F78A5" w:rsidRDefault="00BD2851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≥6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8144" w14:textId="359ED73A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C5D3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0B5D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3B99CC8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D537" w14:textId="44080BCD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5E12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B022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D2851" w14:paraId="4C330FDA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79FA" w14:textId="66BF72D1" w:rsidR="00BD2851" w:rsidRPr="003F78A5" w:rsidRDefault="00BD2851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1969" w14:textId="68057A73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B9D2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7D9C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594FDF6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BF16" w14:textId="02C047F4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7AAB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D7E" w14:textId="77777777" w:rsidR="00BD2851" w:rsidRPr="003F78A5" w:rsidRDefault="00BD2851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D2851" w:rsidRPr="003F78A5" w14:paraId="7648C692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9968" w14:textId="393E5846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0538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186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DFD7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6A10C54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C874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1775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AD28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BD2851" w:rsidRPr="003F78A5" w14:paraId="537C4A56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C256" w14:textId="30E3877B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477E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7620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A32A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74F2759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57CD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1E7A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0158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D2851" w:rsidRPr="003F78A5" w14:paraId="2650FE8A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C0EB" w14:textId="0C859464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≤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E717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309A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5637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42166C2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CDBB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740C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C687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D2851" w:rsidRPr="003F78A5" w14:paraId="20115D25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83F1" w14:textId="0DC5C4BB" w:rsidR="00BD2851" w:rsidRPr="00BD2851" w:rsidRDefault="00BD2851" w:rsidP="00BD2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inical presen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: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7A62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E687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BC9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4607D69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2AD1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6F91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C6C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</w:tr>
      <w:tr w:rsidR="00BD2851" w:rsidRPr="003F78A5" w14:paraId="6614C5C8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F893" w14:textId="16CEFA7C" w:rsidR="00BD2851" w:rsidRPr="00BD2851" w:rsidRDefault="00BD2851" w:rsidP="00BD2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: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M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C93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0418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E0A4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A75B7D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78CA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B460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9C4C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</w:tr>
      <w:tr w:rsidR="00BD2851" w:rsidRPr="003F78A5" w14:paraId="0C3530A8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FD6E" w14:textId="7B9A6B09" w:rsidR="00BD2851" w:rsidRPr="00BD2851" w:rsidRDefault="00BD2851" w:rsidP="00BD2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sz w:val="20"/>
                <w:szCs w:val="20"/>
              </w:rPr>
              <w:t>System therap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: </w:t>
            </w:r>
            <w:r w:rsidRPr="003F78A5">
              <w:rPr>
                <w:rFonts w:ascii="Times New Roman" w:eastAsia="Arial" w:hAnsi="Times New Roman" w:cs="Times New Roman"/>
                <w:sz w:val="20"/>
                <w:szCs w:val="20"/>
              </w:rPr>
              <w:t>RT+CT+ICI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5C2B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DD73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5A1F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CDE2CD4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AB7C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B899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857F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BD2851" w:rsidRPr="003F78A5" w14:paraId="5C6AC36B" w14:textId="77777777" w:rsidTr="001045FC">
        <w:trPr>
          <w:jc w:val="center"/>
        </w:trPr>
        <w:tc>
          <w:tcPr>
            <w:tcW w:w="31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1EC4" w14:textId="5710083A" w:rsidR="00BD2851" w:rsidRPr="00BD2851" w:rsidRDefault="00BD2851" w:rsidP="00BD2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stopatholog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1D8B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3D40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C5B2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B392AD6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203E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D5D3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B752" w14:textId="77777777" w:rsidR="00BD2851" w:rsidRPr="003F78A5" w:rsidRDefault="00BD2851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045FC" w14:paraId="574A7793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F94E" w14:textId="31C0B820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419E523" w14:textId="640F1804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vy smok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20BD" w14:textId="2C4F2A63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F915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6F5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C6BEF79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7A0F" w14:textId="5FDF8130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768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F42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</w:tr>
      <w:tr w:rsidR="001045FC" w14:paraId="53A390FB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2275" w14:textId="7DA1582D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47EE962B" w14:textId="212D775D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smok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DD75" w14:textId="2078735E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D47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39A4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B6B0D1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22F0" w14:textId="73CEB10C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53A3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7733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045FC" w14:paraId="22C91D5A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C287" w14:textId="23F15D9F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58A4D668" w14:textId="5ADB1C8E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smok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8A9C" w14:textId="2703D23B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6D2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028C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F9524F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BA74" w14:textId="34E3508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EF3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2E82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045FC" w14:paraId="5B54C5B5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BD5F" w14:textId="27954128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24C702A1" w14:textId="3ED90B5A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 smok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976A" w14:textId="46C23DBB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964D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C4D1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B0DC637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4C49" w14:textId="6FFE3ADE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5580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E632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045FC" w14:paraId="28DEB2AD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E928" w14:textId="17E44ECD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30D4A5B" w14:textId="236DBD90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7C36" w14:textId="23558648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E927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4639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AE48C5B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D65E" w14:textId="159D9EDF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AFF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513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045FC" w14:paraId="1D9DFE17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6ED1" w14:textId="6ADDD95B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6906003D" w14:textId="440DFE93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04D9" w14:textId="4FEA4280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9FCC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30F7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E354A89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327B" w14:textId="0CE95382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8A7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B713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1045FC" w14:paraId="6760F17F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75F2" w14:textId="5BE864DA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1D7C093F" w14:textId="67EC2F42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AA98" w14:textId="264418E6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4F59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0A22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44B1992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9D68" w14:textId="3E39059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7D9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F4E5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1045FC" w14:paraId="58CF3CAC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E5F5" w14:textId="34F9B370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lesion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E182CD" w14:textId="2BF8464A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C4EB" w14:textId="36F04DB2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27D7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2CFC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27C8AE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9D22" w14:textId="20095E8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F62B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C123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1045FC" w14:paraId="7EFB29ED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6DF9" w14:textId="23782BDF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6F5D1958" w14:textId="18BB22DD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ratentorial BM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BAFB" w14:textId="5563C3D8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FAA2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15AF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737658D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A5BB" w14:textId="1EE9B7A8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B187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6388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045FC" w14:paraId="74EE0DA5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5AEB" w14:textId="5437D098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29FF5240" w14:textId="114F1F80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pratentorial BM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998C" w14:textId="61A24A0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8833" w14:textId="141E0EE4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B510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7B3CD4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0AEB" w14:textId="733F8A91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B503" w14:textId="210ED03F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ED30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045FC" w:rsidRPr="00365C1E" w14:paraId="0EFEF250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7085" w14:textId="2E0D4F15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E0752A3" w14:textId="7C4A351A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88A4" w14:textId="43033B50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CBD5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4C18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3CAED2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2AE2" w14:textId="77D79062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F033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B508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1045FC" w:rsidRPr="00365C1E" w14:paraId="3E700BCF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AB05" w14:textId="69F0D2DE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7D414BA7" w14:textId="45E41723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D55B" w14:textId="29FA2A9B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C52B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FCE8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D4D3C94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148B" w14:textId="3AF893DC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DE2E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61B4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1045FC" w:rsidRPr="00365C1E" w14:paraId="070A78D9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E0BC" w14:textId="56D680D7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2093562B" w14:textId="5A587ABF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72A5" w14:textId="4D005395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28F0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68E9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AE22D7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97E0" w14:textId="4719FBE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2F0F" w14:textId="45A31741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459D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1045FC" w:rsidRPr="00365C1E" w14:paraId="42F1B4DE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C405" w14:textId="7E198B0C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50ABF9D8" w14:textId="0F69D3D9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CD94" w14:textId="4F5D7DB2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97D5" w14:textId="2F24E4D4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A3F7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0676C9B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0F8D" w14:textId="61F7899E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5F61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C6D5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1045FC" w14:paraId="25B77A32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7A2B" w14:textId="3C71B88F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4D9EB12" w14:textId="39C1126A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B571" w14:textId="709CA7AF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602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A98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38E22B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BFCB" w14:textId="4ABE59F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8C1C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054E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</w:tr>
      <w:tr w:rsidR="001045FC" w14:paraId="323960F3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A98F" w14:textId="3F4A25F3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0566B6CF" w14:textId="3EEC411A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7AD0" w14:textId="771BED2C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495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746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E6E5AA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744C" w14:textId="51D636C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827D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F16B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</w:tr>
      <w:tr w:rsidR="001045FC" w14:paraId="1B34BFB7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2444" w14:textId="0F2CA888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55BCE11A" w14:textId="088A5F0F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2450" w14:textId="507FE68F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E23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0098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BD4DB8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8BED" w14:textId="4A99DD8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F298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6F7B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045FC" w14:paraId="46548DF8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9709" w14:textId="683D3525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102CFFF8" w14:textId="3F6D8968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2004" w14:textId="4A14848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1AF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28B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1C3C7F6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429D" w14:textId="7FF6FFE4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28B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0B91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045FC" w14:paraId="250AB3F6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1661" w14:textId="659F73E2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C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C27604C" w14:textId="6D8992A4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59D0" w14:textId="37CBAFE3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3A7B" w14:textId="6052FE23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6A2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BC936C0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5D52" w14:textId="19F5F51E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013C" w14:textId="5B577B1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2ABE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045FC" w14:paraId="3FD9BB6F" w14:textId="77777777" w:rsidTr="001045FC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9E70" w14:textId="312D8D67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563533EF" w14:textId="51CB984F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FFC2" w14:textId="2DA60C5E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A3D9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284AA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8BC6054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3684" w14:textId="6E141B5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</w:t>
            </w:r>
            <w:r w:rsidR="00365C1E" w:rsidRPr="00365C1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27BD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69EF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045FC" w14:paraId="735D7112" w14:textId="77777777" w:rsidTr="001045FC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615A" w14:textId="3B967C43" w:rsidR="00F91D8B" w:rsidRPr="003F78A5" w:rsidRDefault="00F91D8B" w:rsidP="003F76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3F389E" w14:textId="0A9EFCEC" w:rsidR="00F91D8B" w:rsidRPr="003F78A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6CDF" w14:textId="52164418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832C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18DC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88BBAD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7CA6" w14:textId="2DC8559A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C624" w14:textId="77777777" w:rsidR="00F91D8B" w:rsidRPr="00365C1E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4B1D" w14:textId="77777777" w:rsidR="00F91D8B" w:rsidRPr="003F78A5" w:rsidRDefault="00F91D8B" w:rsidP="002C3B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A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</w:tr>
      <w:tr w:rsidR="00F91D8B" w14:paraId="6BB3BAD7" w14:textId="77777777" w:rsidTr="001045FC">
        <w:trPr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FDD509" w14:textId="439AA7D8" w:rsidR="00F91D8B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D0D2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6D0D2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ercentage of this variable's total coun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6D0D2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6D0D2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tandardized Mean Differenc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(SMD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</w:p>
          <w:p w14:paraId="648F621C" w14:textId="5F37983D" w:rsidR="00F91D8B" w:rsidRPr="006D0D25" w:rsidRDefault="00F91D8B" w:rsidP="00F91D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21ED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une checkpoint inhibitors (ICI); chemotherapy (CT); brain radiotherapy (RT); Brain metastases (BMs); Smoking Index (SI); Eastern Cooperative Oncology Group (ECOG); Graded Prognostic Assessment (GPA); Lung adenocarcinoma (LUAD); Lung squamous cell carcinoma (LUSC); Extracranial metastasis (ECM); Programmed cell death 1 ligand 1(PD-L1); Tumor Proportion Score (TPS); Synchronous brain metastasis (SBM); Metachronous brain metastasis (MBM); whole-brain radiation therapy (WBRT); stereotactic radiosurgery (SRS).</w:t>
            </w:r>
          </w:p>
        </w:tc>
      </w:tr>
    </w:tbl>
    <w:p w14:paraId="6913AECF" w14:textId="77777777" w:rsidR="001922A5" w:rsidRDefault="001922A5">
      <w:pPr>
        <w:rPr>
          <w:lang w:eastAsia="zh-CN"/>
        </w:rPr>
      </w:pPr>
    </w:p>
    <w:sectPr w:rsidR="001922A5" w:rsidSect="003F7671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ED6BE" w14:textId="77777777" w:rsidR="008170CA" w:rsidRDefault="008170CA" w:rsidP="003031BD">
      <w:r>
        <w:separator/>
      </w:r>
    </w:p>
  </w:endnote>
  <w:endnote w:type="continuationSeparator" w:id="0">
    <w:p w14:paraId="31FCCC60" w14:textId="77777777" w:rsidR="008170CA" w:rsidRDefault="008170CA" w:rsidP="0030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C9567" w14:textId="77777777" w:rsidR="008170CA" w:rsidRDefault="008170CA" w:rsidP="003031BD">
      <w:r>
        <w:separator/>
      </w:r>
    </w:p>
  </w:footnote>
  <w:footnote w:type="continuationSeparator" w:id="0">
    <w:p w14:paraId="536C1141" w14:textId="77777777" w:rsidR="008170CA" w:rsidRDefault="008170CA" w:rsidP="0030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0AD"/>
    <w:rsid w:val="0003644B"/>
    <w:rsid w:val="001045FC"/>
    <w:rsid w:val="001922A5"/>
    <w:rsid w:val="00227032"/>
    <w:rsid w:val="0026111F"/>
    <w:rsid w:val="002C3B32"/>
    <w:rsid w:val="003031BD"/>
    <w:rsid w:val="00365C1E"/>
    <w:rsid w:val="003D40AD"/>
    <w:rsid w:val="003F7671"/>
    <w:rsid w:val="003F78A5"/>
    <w:rsid w:val="004527E8"/>
    <w:rsid w:val="00453AE1"/>
    <w:rsid w:val="00594C9C"/>
    <w:rsid w:val="005C4832"/>
    <w:rsid w:val="006057E4"/>
    <w:rsid w:val="00621ED7"/>
    <w:rsid w:val="006D0D25"/>
    <w:rsid w:val="0075625D"/>
    <w:rsid w:val="008170CA"/>
    <w:rsid w:val="00902A6E"/>
    <w:rsid w:val="0098415F"/>
    <w:rsid w:val="009E2BC1"/>
    <w:rsid w:val="00AB66E7"/>
    <w:rsid w:val="00BD2851"/>
    <w:rsid w:val="00C0670D"/>
    <w:rsid w:val="00C25AFE"/>
    <w:rsid w:val="00D45F2A"/>
    <w:rsid w:val="00DD334A"/>
    <w:rsid w:val="00E252CB"/>
    <w:rsid w:val="00E32B88"/>
    <w:rsid w:val="00EA52A1"/>
    <w:rsid w:val="00F05266"/>
    <w:rsid w:val="00F37410"/>
    <w:rsid w:val="00F9064F"/>
    <w:rsid w:val="00F9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5FD5EA"/>
  <w15:docId w15:val="{90681D7B-0FEB-4222-803A-14DB84C1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03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31B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31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3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357</Words>
  <Characters>1864</Characters>
  <Application>Microsoft Office Word</Application>
  <DocSecurity>0</DocSecurity>
  <Lines>310</Lines>
  <Paragraphs>2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晓玉 张</cp:lastModifiedBy>
  <cp:revision>31</cp:revision>
  <dcterms:created xsi:type="dcterms:W3CDTF">2017-02-28T11:18:00Z</dcterms:created>
  <dcterms:modified xsi:type="dcterms:W3CDTF">2026-03-19T04:27:00Z</dcterms:modified>
  <cp:category/>
</cp:coreProperties>
</file>